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4A7" w:rsidRPr="00841E77" w:rsidRDefault="00E244A7" w:rsidP="00E244A7">
      <w:pPr>
        <w:spacing w:after="6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41E77">
        <w:rPr>
          <w:rFonts w:ascii="Times New Roman" w:hAnsi="Times New Roman"/>
          <w:b/>
          <w:sz w:val="24"/>
          <w:szCs w:val="24"/>
        </w:rPr>
        <w:t>Supplemental Figure 1A.</w:t>
      </w:r>
      <w:proofErr w:type="gramEnd"/>
      <w:r w:rsidRPr="00841E77">
        <w:rPr>
          <w:rFonts w:ascii="Times New Roman" w:hAnsi="Times New Roman"/>
          <w:sz w:val="24"/>
          <w:szCs w:val="24"/>
        </w:rPr>
        <w:t xml:space="preserve"> Relative contributions of predictors of </w:t>
      </w:r>
      <w:proofErr w:type="spellStart"/>
      <w:r w:rsidRPr="00841E77">
        <w:rPr>
          <w:rFonts w:ascii="Times New Roman" w:hAnsi="Times New Roman"/>
          <w:sz w:val="24"/>
          <w:szCs w:val="24"/>
        </w:rPr>
        <w:t>peri-dialytic</w:t>
      </w:r>
      <w:proofErr w:type="spellEnd"/>
      <w:r w:rsidRPr="00841E77">
        <w:rPr>
          <w:rFonts w:ascii="Times New Roman" w:hAnsi="Times New Roman"/>
          <w:sz w:val="24"/>
          <w:szCs w:val="24"/>
        </w:rPr>
        <w:t xml:space="preserve"> cardiopulmonary arrest in the secondary analysis with control-1s</w:t>
      </w:r>
    </w:p>
    <w:p w:rsidR="00E244A7" w:rsidRPr="00841E77" w:rsidRDefault="00E244A7" w:rsidP="00E244A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41E77">
        <w:rPr>
          <w:noProof/>
        </w:rPr>
        <w:drawing>
          <wp:inline distT="0" distB="0" distL="0" distR="0">
            <wp:extent cx="4705350" cy="3295015"/>
            <wp:effectExtent l="0" t="0" r="0" b="63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244A7" w:rsidRPr="00841E77" w:rsidRDefault="00E244A7" w:rsidP="00E244A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30DD4" w:rsidRPr="00841E77" w:rsidRDefault="00F30DD4" w:rsidP="00F30DD4">
      <w:pPr>
        <w:spacing w:after="6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41E77">
        <w:rPr>
          <w:rFonts w:ascii="Times New Roman" w:hAnsi="Times New Roman"/>
          <w:b/>
          <w:sz w:val="24"/>
          <w:szCs w:val="24"/>
        </w:rPr>
        <w:t>Supplemental Figure 1B.</w:t>
      </w:r>
      <w:proofErr w:type="gramEnd"/>
      <w:r w:rsidRPr="00841E7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41E77">
        <w:rPr>
          <w:rFonts w:ascii="Times New Roman" w:hAnsi="Times New Roman"/>
          <w:sz w:val="24"/>
          <w:szCs w:val="24"/>
        </w:rPr>
        <w:t xml:space="preserve">Relative contributions of predictors of </w:t>
      </w:r>
      <w:proofErr w:type="spellStart"/>
      <w:r w:rsidRPr="00841E77">
        <w:rPr>
          <w:rFonts w:ascii="Times New Roman" w:hAnsi="Times New Roman"/>
          <w:sz w:val="24"/>
          <w:szCs w:val="24"/>
        </w:rPr>
        <w:t>peri-dialytic</w:t>
      </w:r>
      <w:proofErr w:type="spellEnd"/>
      <w:r w:rsidRPr="00841E77">
        <w:rPr>
          <w:rFonts w:ascii="Times New Roman" w:hAnsi="Times New Roman"/>
          <w:sz w:val="24"/>
          <w:szCs w:val="24"/>
        </w:rPr>
        <w:t xml:space="preserve"> cardiopulmonary arrest in the secondary analysis with control-2s.</w:t>
      </w:r>
      <w:proofErr w:type="gramEnd"/>
    </w:p>
    <w:p w:rsidR="00F30DD4" w:rsidRPr="00841E77" w:rsidRDefault="00F30DD4" w:rsidP="00F30DD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41E7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9898CC5" wp14:editId="0CEA49DF">
            <wp:extent cx="4890135" cy="3419061"/>
            <wp:effectExtent l="0" t="0" r="5715" b="1016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30DD4" w:rsidRPr="00841E77" w:rsidRDefault="00F30DD4" w:rsidP="00F30DD4">
      <w:pPr>
        <w:rPr>
          <w:rFonts w:ascii="Times New Roman" w:hAnsi="Times New Roman"/>
          <w:b/>
        </w:rPr>
      </w:pPr>
    </w:p>
    <w:p w:rsidR="00F30DD4" w:rsidRDefault="00F30DD4" w:rsidP="00F30DD4"/>
    <w:p w:rsidR="00437A2F" w:rsidRDefault="00437A2F">
      <w:bookmarkStart w:id="0" w:name="_GoBack"/>
      <w:bookmarkEnd w:id="0"/>
    </w:p>
    <w:sectPr w:rsidR="00437A2F" w:rsidSect="00C808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4A7"/>
    <w:rsid w:val="00437A2F"/>
    <w:rsid w:val="00C80823"/>
    <w:rsid w:val="00E244A7"/>
    <w:rsid w:val="00F3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A7"/>
    <w:pPr>
      <w:spacing w:after="200" w:line="276" w:lineRule="auto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D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4A7"/>
    <w:pPr>
      <w:spacing w:after="200" w:line="276" w:lineRule="auto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D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_Anny_projects_2014_06_06\Project_CPArrest\Table6\cp%20arrest_2%20groups_2014_09_14_final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959507835189242"/>
          <c:y val="0.10360801254009917"/>
          <c:w val="0.74407002090840335"/>
          <c:h val="0.502766234081850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2_chi2_ case vs control1'!$K$4</c:f>
              <c:strCache>
                <c:ptCount val="1"/>
                <c:pt idx="0">
                  <c:v>Individual Chi-square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cat>
            <c:strRef>
              <c:f>'Fig 2_chi2_ case vs control1'!$J$5:$J$14</c:f>
              <c:strCache>
                <c:ptCount val="10"/>
                <c:pt idx="0">
                  <c:v>Albumin</c:v>
                </c:pt>
                <c:pt idx="1">
                  <c:v>Missed trmt (hosp)</c:v>
                </c:pt>
                <c:pt idx="2">
                  <c:v>Hemoglobin</c:v>
                </c:pt>
                <c:pt idx="3">
                  <c:v>ESA</c:v>
                </c:pt>
                <c:pt idx="4">
                  <c:v>BMI</c:v>
                </c:pt>
                <c:pt idx="5">
                  <c:v>nPCR+nPCR2</c:v>
                </c:pt>
                <c:pt idx="6">
                  <c:v>CHF</c:v>
                </c:pt>
                <c:pt idx="7">
                  <c:v>Dialysate Potassium</c:v>
                </c:pt>
                <c:pt idx="8">
                  <c:v>Vintage</c:v>
                </c:pt>
                <c:pt idx="9">
                  <c:v>CAD</c:v>
                </c:pt>
              </c:strCache>
            </c:strRef>
          </c:cat>
          <c:val>
            <c:numRef>
              <c:f>'Fig 2_chi2_ case vs control1'!$K$5:$K$14</c:f>
              <c:numCache>
                <c:formatCode>General</c:formatCode>
                <c:ptCount val="10"/>
                <c:pt idx="0">
                  <c:v>43.8157</c:v>
                </c:pt>
                <c:pt idx="1">
                  <c:v>30.873200000000001</c:v>
                </c:pt>
                <c:pt idx="2">
                  <c:v>27.701499999999999</c:v>
                </c:pt>
                <c:pt idx="3">
                  <c:v>25.521899999999999</c:v>
                </c:pt>
                <c:pt idx="4">
                  <c:v>24.267400000000002</c:v>
                </c:pt>
                <c:pt idx="5">
                  <c:v>22.939399999999999</c:v>
                </c:pt>
                <c:pt idx="6">
                  <c:v>14.5746</c:v>
                </c:pt>
                <c:pt idx="7">
                  <c:v>12.1502</c:v>
                </c:pt>
                <c:pt idx="8">
                  <c:v>6.6788999999999996</c:v>
                </c:pt>
                <c:pt idx="9">
                  <c:v>6.2797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5043712"/>
        <c:axId val="135046272"/>
      </c:barChart>
      <c:lineChart>
        <c:grouping val="standard"/>
        <c:varyColors val="0"/>
        <c:ser>
          <c:idx val="1"/>
          <c:order val="1"/>
          <c:tx>
            <c:strRef>
              <c:f>'Fig 2_chi2_ case vs control1'!$L$4</c:f>
              <c:strCache>
                <c:ptCount val="1"/>
                <c:pt idx="0">
                  <c:v>cumulative Chi-square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diamond"/>
            <c:size val="7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cat>
            <c:strRef>
              <c:f>'Fig 2_chi2_ case vs control1'!$J$5:$J$14</c:f>
              <c:strCache>
                <c:ptCount val="10"/>
                <c:pt idx="0">
                  <c:v>Albumin</c:v>
                </c:pt>
                <c:pt idx="1">
                  <c:v>Missed trmt (hosp)</c:v>
                </c:pt>
                <c:pt idx="2">
                  <c:v>Hemoglobin</c:v>
                </c:pt>
                <c:pt idx="3">
                  <c:v>ESA</c:v>
                </c:pt>
                <c:pt idx="4">
                  <c:v>BMI</c:v>
                </c:pt>
                <c:pt idx="5">
                  <c:v>nPCR+nPCR2</c:v>
                </c:pt>
                <c:pt idx="6">
                  <c:v>CHF</c:v>
                </c:pt>
                <c:pt idx="7">
                  <c:v>Dialysate Potassium</c:v>
                </c:pt>
                <c:pt idx="8">
                  <c:v>Vintage</c:v>
                </c:pt>
                <c:pt idx="9">
                  <c:v>CAD</c:v>
                </c:pt>
              </c:strCache>
            </c:strRef>
          </c:cat>
          <c:val>
            <c:numRef>
              <c:f>'Fig 2_chi2_ case vs control1'!$L$5:$L$14</c:f>
              <c:numCache>
                <c:formatCode>General</c:formatCode>
                <c:ptCount val="10"/>
                <c:pt idx="0">
                  <c:v>43.8157</c:v>
                </c:pt>
                <c:pt idx="1">
                  <c:v>74.688900000000004</c:v>
                </c:pt>
                <c:pt idx="2">
                  <c:v>102.3904</c:v>
                </c:pt>
                <c:pt idx="3">
                  <c:v>127.9123</c:v>
                </c:pt>
                <c:pt idx="4">
                  <c:v>152.1797</c:v>
                </c:pt>
                <c:pt idx="5">
                  <c:v>175.1191</c:v>
                </c:pt>
                <c:pt idx="6">
                  <c:v>189.69370000000001</c:v>
                </c:pt>
                <c:pt idx="7">
                  <c:v>201.84390000000002</c:v>
                </c:pt>
                <c:pt idx="8">
                  <c:v>208.52280000000002</c:v>
                </c:pt>
                <c:pt idx="9">
                  <c:v>214.8026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5043712"/>
        <c:axId val="135046272"/>
      </c:lineChart>
      <c:catAx>
        <c:axId val="135043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edictor</a:t>
                </a:r>
              </a:p>
            </c:rich>
          </c:tx>
          <c:layout>
            <c:manualLayout>
              <c:xMode val="edge"/>
              <c:yMode val="edge"/>
              <c:x val="0.43260514218267093"/>
              <c:y val="0.9259831762832924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5046272"/>
        <c:crosses val="autoZero"/>
        <c:auto val="1"/>
        <c:lblAlgn val="ctr"/>
        <c:lblOffset val="100"/>
        <c:tickMarkSkip val="1"/>
        <c:noMultiLvlLbl val="0"/>
      </c:catAx>
      <c:valAx>
        <c:axId val="135046272"/>
        <c:scaling>
          <c:orientation val="minMax"/>
          <c:max val="250"/>
          <c:min val="0"/>
        </c:scaling>
        <c:delete val="0"/>
        <c:axPos val="l"/>
        <c:majorGridlines>
          <c:spPr>
            <a:ln cap="rnd"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hi-square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35043712"/>
        <c:crosses val="autoZero"/>
        <c:crossBetween val="between"/>
        <c:majorUnit val="50"/>
      </c:valAx>
    </c:plotArea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959507835189244"/>
          <c:y val="8.1512254150049465E-2"/>
          <c:w val="0.82740342027559399"/>
          <c:h val="0.625170717296706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9'!$B$1</c:f>
              <c:strCache>
                <c:ptCount val="1"/>
                <c:pt idx="0">
                  <c:v>Individual Chi-square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cat>
            <c:strRef>
              <c:f>'Fig9'!$A$2:$A$5</c:f>
              <c:strCache>
                <c:ptCount val="4"/>
                <c:pt idx="0">
                  <c:v>Potassium</c:v>
                </c:pt>
                <c:pt idx="1">
                  <c:v>Hemoglobin</c:v>
                </c:pt>
                <c:pt idx="2">
                  <c:v>Calcium</c:v>
                </c:pt>
                <c:pt idx="3">
                  <c:v>Dialysate Potassium</c:v>
                </c:pt>
              </c:strCache>
            </c:strRef>
          </c:cat>
          <c:val>
            <c:numRef>
              <c:f>'Fig9'!$B$2:$B$5</c:f>
              <c:numCache>
                <c:formatCode>0.00</c:formatCode>
                <c:ptCount val="4"/>
                <c:pt idx="0">
                  <c:v>12.857200000000001</c:v>
                </c:pt>
                <c:pt idx="1">
                  <c:v>12.2956</c:v>
                </c:pt>
                <c:pt idx="2">
                  <c:v>6.2773000000000003</c:v>
                </c:pt>
                <c:pt idx="3">
                  <c:v>5.2709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9676032"/>
        <c:axId val="89711360"/>
      </c:barChart>
      <c:lineChart>
        <c:grouping val="standard"/>
        <c:varyColors val="0"/>
        <c:ser>
          <c:idx val="1"/>
          <c:order val="1"/>
          <c:tx>
            <c:strRef>
              <c:f>'Fig9'!$C$1</c:f>
              <c:strCache>
                <c:ptCount val="1"/>
                <c:pt idx="0">
                  <c:v>cumulative Chi-square</c:v>
                </c:pt>
              </c:strCache>
            </c:strRef>
          </c:tx>
          <c:spPr>
            <a:ln>
              <a:solidFill>
                <a:sysClr val="windowText" lastClr="000000"/>
              </a:solidFill>
            </a:ln>
          </c:spPr>
          <c:marker>
            <c:symbol val="diamond"/>
            <c:size val="7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cat>
            <c:strRef>
              <c:f>'Fig9'!$A$2:$A$5</c:f>
              <c:strCache>
                <c:ptCount val="4"/>
                <c:pt idx="0">
                  <c:v>Potassium</c:v>
                </c:pt>
                <c:pt idx="1">
                  <c:v>Hemoglobin</c:v>
                </c:pt>
                <c:pt idx="2">
                  <c:v>Calcium</c:v>
                </c:pt>
                <c:pt idx="3">
                  <c:v>Dialysate Potassium</c:v>
                </c:pt>
              </c:strCache>
            </c:strRef>
          </c:cat>
          <c:val>
            <c:numRef>
              <c:f>'Fig9'!$C$2:$C$5</c:f>
              <c:numCache>
                <c:formatCode>0.00</c:formatCode>
                <c:ptCount val="4"/>
                <c:pt idx="0">
                  <c:v>12.857200000000001</c:v>
                </c:pt>
                <c:pt idx="1">
                  <c:v>25.152799999999999</c:v>
                </c:pt>
                <c:pt idx="2">
                  <c:v>31.430099999999999</c:v>
                </c:pt>
                <c:pt idx="3">
                  <c:v>36.701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676032"/>
        <c:axId val="89711360"/>
      </c:lineChart>
      <c:catAx>
        <c:axId val="89676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Predictor</a:t>
                </a:r>
              </a:p>
            </c:rich>
          </c:tx>
          <c:layout>
            <c:manualLayout>
              <c:xMode val="edge"/>
              <c:yMode val="edge"/>
              <c:x val="0.43260532672459767"/>
              <c:y val="0.92598308544765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9711360"/>
        <c:crosses val="autoZero"/>
        <c:auto val="1"/>
        <c:lblAlgn val="ctr"/>
        <c:lblOffset val="100"/>
        <c:tickMarkSkip val="1"/>
        <c:noMultiLvlLbl val="0"/>
      </c:catAx>
      <c:valAx>
        <c:axId val="89711360"/>
        <c:scaling>
          <c:orientation val="minMax"/>
          <c:max val="40"/>
          <c:min val="0"/>
        </c:scaling>
        <c:delete val="0"/>
        <c:axPos val="l"/>
        <c:majorGridlines>
          <c:spPr>
            <a:ln cap="rnd">
              <a:prstDash val="sysDot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hi-square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89676032"/>
        <c:crosses val="autoZero"/>
        <c:crossBetween val="between"/>
        <c:majorUnit val="5"/>
      </c:valAx>
    </c:plotArea>
    <c:plotVisOnly val="1"/>
    <c:dispBlanksAs val="gap"/>
    <c:showDLblsOverMax val="0"/>
  </c:chart>
  <c:spPr>
    <a:ln>
      <a:solidFill>
        <a:sysClr val="windowText" lastClr="000000"/>
      </a:solidFill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163</cdr:x>
      <cdr:y>0.44025</cdr:y>
    </cdr:from>
    <cdr:to>
      <cdr:x>0.7293</cdr:x>
      <cdr:y>0.517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50617" y="1449229"/>
          <a:ext cx="883768" cy="2532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Individual</a:t>
          </a:r>
        </a:p>
      </cdr:txBody>
    </cdr:sp>
  </cdr:relSizeAnchor>
  <cdr:relSizeAnchor xmlns:cdr="http://schemas.openxmlformats.org/drawingml/2006/chartDrawing">
    <cdr:from>
      <cdr:x>0.32046</cdr:x>
      <cdr:y>0.18658</cdr:y>
    </cdr:from>
    <cdr:to>
      <cdr:x>0.50128</cdr:x>
      <cdr:y>0.2489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509106" y="614192"/>
          <a:ext cx="851510" cy="2051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umulativ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6891</cdr:x>
      <cdr:y>0.43374</cdr:y>
    </cdr:from>
    <cdr:to>
      <cdr:x>0.75658</cdr:x>
      <cdr:y>0.5106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774442" y="1526963"/>
          <a:ext cx="915229" cy="2708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Individual</a:t>
          </a:r>
        </a:p>
      </cdr:txBody>
    </cdr:sp>
  </cdr:relSizeAnchor>
  <cdr:relSizeAnchor xmlns:cdr="http://schemas.openxmlformats.org/drawingml/2006/chartDrawing">
    <cdr:from>
      <cdr:x>0.32753</cdr:x>
      <cdr:y>0.20308</cdr:y>
    </cdr:from>
    <cdr:to>
      <cdr:x>0.50835</cdr:x>
      <cdr:y>0.2654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597290" y="714924"/>
          <a:ext cx="881823" cy="219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umulative</a:t>
          </a:r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the, Jenny</dc:creator>
  <cp:keywords/>
  <dc:description/>
  <cp:lastModifiedBy>Administrator</cp:lastModifiedBy>
  <cp:revision>2</cp:revision>
  <dcterms:created xsi:type="dcterms:W3CDTF">2014-09-24T18:08:00Z</dcterms:created>
  <dcterms:modified xsi:type="dcterms:W3CDTF">2014-11-03T06:36:00Z</dcterms:modified>
</cp:coreProperties>
</file>